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F680BC" w14:textId="41D3A900" w:rsidR="0014064F" w:rsidRDefault="003051C1" w:rsidP="0014064F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AF244E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B42142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bookmarkStart w:id="1" w:name="_Hlk534969277"/>
      <w:r w:rsidR="00710B9E">
        <w:rPr>
          <w:rFonts w:ascii="Times New Roman" w:hAnsi="Times New Roman" w:cs="Times New Roman"/>
          <w:sz w:val="20"/>
          <w:szCs w:val="20"/>
          <w:lang w:val="en-US"/>
        </w:rPr>
        <w:t>I</w:t>
      </w:r>
      <w:r w:rsidR="00D561FC">
        <w:rPr>
          <w:rFonts w:ascii="Times New Roman" w:hAnsi="Times New Roman" w:cs="Times New Roman"/>
          <w:sz w:val="20"/>
          <w:szCs w:val="20"/>
          <w:lang w:val="en-US"/>
        </w:rPr>
        <w:t>tems</w:t>
      </w:r>
      <w:r w:rsidR="00D561FC" w:rsidRPr="00A55C4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561FC">
        <w:rPr>
          <w:rFonts w:ascii="Times New Roman" w:hAnsi="Times New Roman" w:cs="Times New Roman"/>
          <w:sz w:val="20"/>
          <w:szCs w:val="20"/>
          <w:lang w:val="en-US"/>
        </w:rPr>
        <w:t xml:space="preserve">included in selected </w:t>
      </w:r>
      <w:r w:rsidR="006F5C53">
        <w:rPr>
          <w:rFonts w:ascii="Times New Roman" w:hAnsi="Times New Roman" w:cs="Times New Roman"/>
          <w:sz w:val="20"/>
          <w:szCs w:val="20"/>
          <w:lang w:val="en-US"/>
        </w:rPr>
        <w:t>Intrinsic Motivation Inventory (</w:t>
      </w:r>
      <w:r w:rsidR="00D561FC">
        <w:rPr>
          <w:rFonts w:ascii="Times New Roman" w:hAnsi="Times New Roman" w:cs="Times New Roman"/>
          <w:sz w:val="20"/>
          <w:szCs w:val="20"/>
          <w:lang w:val="en-US"/>
        </w:rPr>
        <w:t>IMI</w:t>
      </w:r>
      <w:r w:rsidR="006F5C53">
        <w:rPr>
          <w:rFonts w:ascii="Times New Roman" w:hAnsi="Times New Roman" w:cs="Times New Roman"/>
          <w:sz w:val="20"/>
          <w:szCs w:val="20"/>
          <w:lang w:val="en-US"/>
        </w:rPr>
        <w:t>)-</w:t>
      </w:r>
      <w:r w:rsidR="00E4056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561FC">
        <w:rPr>
          <w:rFonts w:ascii="Times New Roman" w:hAnsi="Times New Roman" w:cs="Times New Roman"/>
          <w:sz w:val="20"/>
          <w:szCs w:val="20"/>
          <w:lang w:val="en-US"/>
        </w:rPr>
        <w:t>subscales</w:t>
      </w:r>
      <w:r w:rsidR="003F6EA1">
        <w:rPr>
          <w:rFonts w:ascii="Times New Roman" w:hAnsi="Times New Roman" w:cs="Times New Roman"/>
          <w:sz w:val="20"/>
          <w:szCs w:val="20"/>
          <w:lang w:val="en-US"/>
        </w:rPr>
        <w:t>, assessing intrinsic motivation related to cycling for transportation</w:t>
      </w:r>
      <w:r w:rsidR="00B767C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D561FC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</w:p>
    <w:tbl>
      <w:tblPr>
        <w:tblStyle w:val="Lysskyggelegginguthevingsfarge1"/>
        <w:tblW w:w="0" w:type="auto"/>
        <w:tblLayout w:type="fixed"/>
        <w:tblLook w:val="04A0" w:firstRow="1" w:lastRow="0" w:firstColumn="1" w:lastColumn="0" w:noHBand="0" w:noVBand="1"/>
      </w:tblPr>
      <w:tblGrid>
        <w:gridCol w:w="1843"/>
        <w:gridCol w:w="3402"/>
        <w:gridCol w:w="2835"/>
        <w:gridCol w:w="2093"/>
      </w:tblGrid>
      <w:tr w:rsidR="00271331" w:rsidRPr="00271331" w14:paraId="1FF680C2" w14:textId="77777777" w:rsidTr="00F949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1FF680BD" w14:textId="77777777" w:rsidR="0088605D" w:rsidRPr="006E5BEF" w:rsidRDefault="0088605D" w:rsidP="005E25FB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5B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ubscal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FF680BE" w14:textId="4A19108A" w:rsidR="0088605D" w:rsidRPr="006E5BEF" w:rsidRDefault="0060691C" w:rsidP="005E25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ncluded</w:t>
            </w:r>
            <w:r w:rsidR="0088605D" w:rsidRPr="006E5B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7677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tem</w:t>
            </w:r>
            <w:r w:rsidR="009147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FF680BF" w14:textId="77777777" w:rsidR="0088605D" w:rsidRPr="006E5BEF" w:rsidRDefault="0088605D" w:rsidP="005E25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5B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esponse alternatives and coding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4A540889" w14:textId="77777777" w:rsidR="0088605D" w:rsidRPr="006E5BEF" w:rsidRDefault="00BC2AB8" w:rsidP="005E25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  <w:lang w:val="en-US"/>
              </w:rPr>
            </w:pPr>
            <w:r w:rsidRPr="006E5B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coring</w:t>
            </w:r>
          </w:p>
          <w:p w14:paraId="1FF680C1" w14:textId="4720A483" w:rsidR="00BC2AB8" w:rsidRPr="006E5BEF" w:rsidRDefault="00BC2AB8" w:rsidP="005E25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271331" w:rsidRPr="00710B9E" w14:paraId="1FF680C9" w14:textId="77777777" w:rsidTr="00F94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</w:tcBorders>
          </w:tcPr>
          <w:p w14:paraId="1FF680C4" w14:textId="2D2BC9D5" w:rsidR="00F94CB8" w:rsidRPr="006E5BEF" w:rsidRDefault="00D561FC" w:rsidP="005E25FB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5B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nterest/enjoyment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3CBC7CCE" w14:textId="304F4C13" w:rsidR="00F94989" w:rsidRPr="00F94989" w:rsidRDefault="00F94989" w:rsidP="00CE2F99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F94989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For each of the following statements</w:t>
            </w: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 concerning cycling for transportation</w:t>
            </w:r>
            <w:r w:rsidRPr="00F94989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, please indicate how true it is for you</w:t>
            </w: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:</w:t>
            </w:r>
          </w:p>
          <w:p w14:paraId="52329A68" w14:textId="77777777" w:rsidR="00F94989" w:rsidRDefault="00F94989" w:rsidP="00CE2F99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</w:p>
          <w:p w14:paraId="2C1BB572" w14:textId="260CC01B" w:rsidR="00CE2F99" w:rsidRPr="00CE2F99" w:rsidRDefault="0063345B" w:rsidP="00CE2F99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- </w:t>
            </w:r>
            <w:r w:rsidR="00CE2F99" w:rsidRPr="00CE2F99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I enjoyed cycling for transportation very much.</w:t>
            </w:r>
          </w:p>
          <w:p w14:paraId="3E0C95CE" w14:textId="1197E112" w:rsidR="00CE2F99" w:rsidRPr="00CE2F99" w:rsidRDefault="0063345B" w:rsidP="00CE2F99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- </w:t>
            </w:r>
            <w:r w:rsidR="00CE2F99" w:rsidRPr="00CE2F99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Cycling for transportation was fun to do.</w:t>
            </w:r>
          </w:p>
          <w:p w14:paraId="03DBCCF1" w14:textId="27B5DBB5" w:rsidR="00CE2F99" w:rsidRPr="00CE2F99" w:rsidRDefault="0063345B" w:rsidP="00CE2F99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- </w:t>
            </w:r>
            <w:r w:rsidR="00CE2F99" w:rsidRPr="00CE2F99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I thought cycling for transportation was a boring activity. (R)</w:t>
            </w:r>
          </w:p>
          <w:p w14:paraId="2251E982" w14:textId="4BED520D" w:rsidR="00CE2F99" w:rsidRPr="00CE2F99" w:rsidRDefault="0063345B" w:rsidP="00CE2F99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- </w:t>
            </w:r>
            <w:r w:rsidR="00CE2F99" w:rsidRPr="00CE2F99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Cycling for transportation did not hold my attention at all. (R)</w:t>
            </w:r>
          </w:p>
          <w:p w14:paraId="3B77DD4B" w14:textId="24814EC7" w:rsidR="00CE2F99" w:rsidRPr="00CE2F99" w:rsidRDefault="0063345B" w:rsidP="00CE2F99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- </w:t>
            </w:r>
            <w:r w:rsidR="00CE2F99" w:rsidRPr="00CE2F99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I would describe cycling for transportation as very interesting.</w:t>
            </w:r>
          </w:p>
          <w:p w14:paraId="00716183" w14:textId="1D990DAB" w:rsidR="00CE2F99" w:rsidRPr="00CE2F99" w:rsidRDefault="0063345B" w:rsidP="00CE2F99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- </w:t>
            </w:r>
            <w:r w:rsidR="00CE2F99" w:rsidRPr="00CE2F99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I thought cycling for transportation was quite enjoyable.</w:t>
            </w:r>
          </w:p>
          <w:p w14:paraId="3A6DE932" w14:textId="0102AB98" w:rsidR="0088605D" w:rsidRDefault="0063345B" w:rsidP="00CE2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- </w:t>
            </w:r>
            <w:r w:rsidR="00CE2F99" w:rsidRPr="00CE2F99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While I was cycling for transportation, I was thinking about how much I enjoyed it</w:t>
            </w:r>
            <w:r w:rsidR="006E5BEF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.</w:t>
            </w:r>
          </w:p>
          <w:p w14:paraId="1FF680C5" w14:textId="3479A9A5" w:rsidR="00F94989" w:rsidRPr="00271331" w:rsidRDefault="00F94989" w:rsidP="00CE2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A5A3A5D" w14:textId="5B8CFE3D" w:rsidR="0088605D" w:rsidRDefault="00CE2F99" w:rsidP="005E2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=not at all true</w:t>
            </w:r>
          </w:p>
          <w:p w14:paraId="4B025455" w14:textId="0AC61D0B" w:rsidR="00CE2F99" w:rsidRDefault="00CE2F99" w:rsidP="005E2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</w:p>
          <w:p w14:paraId="6D54DBCD" w14:textId="6B813923" w:rsidR="00CE2F99" w:rsidRDefault="00CE2F99" w:rsidP="005E2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</w:t>
            </w:r>
          </w:p>
          <w:p w14:paraId="7EFEA6F1" w14:textId="5779E2AF" w:rsidR="00CE2F99" w:rsidRDefault="00CE2F99" w:rsidP="005E2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=somewhat true</w:t>
            </w:r>
          </w:p>
          <w:p w14:paraId="79FA2DDC" w14:textId="5885F271" w:rsidR="00CE2F99" w:rsidRDefault="00CE2F99" w:rsidP="005E2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</w:t>
            </w:r>
          </w:p>
          <w:p w14:paraId="25B2CFE4" w14:textId="57DE1473" w:rsidR="00CE2F99" w:rsidRDefault="00CE2F99" w:rsidP="005E2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</w:t>
            </w:r>
          </w:p>
          <w:p w14:paraId="1FF680C6" w14:textId="5036A60C" w:rsidR="00CE2F99" w:rsidRPr="00271331" w:rsidRDefault="00CE2F99" w:rsidP="005E2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=very true</w:t>
            </w:r>
          </w:p>
        </w:tc>
        <w:tc>
          <w:tcPr>
            <w:tcW w:w="2093" w:type="dxa"/>
            <w:tcBorders>
              <w:top w:val="single" w:sz="4" w:space="0" w:color="auto"/>
            </w:tcBorders>
          </w:tcPr>
          <w:p w14:paraId="1FF680C7" w14:textId="0639010E" w:rsidR="005243E9" w:rsidRDefault="0063345B" w:rsidP="005E2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1: </w:t>
            </w:r>
            <w:r w:rsidR="00BC2AB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egatively worded items (R) were scored reversed, i.e. the item response was subtracted from 8, with the resulting number representing the item score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</w:p>
          <w:p w14:paraId="53EA2FEE" w14:textId="073EF0AE" w:rsidR="0063345B" w:rsidRDefault="0063345B" w:rsidP="005E2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2: Subscale scores were calculated by averaging across </w:t>
            </w:r>
            <w:r w:rsidR="00710B9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ll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items on that subscale</w:t>
            </w:r>
            <w:r w:rsidR="006E5B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</w:p>
          <w:p w14:paraId="14A403BA" w14:textId="732FB91B" w:rsidR="00642F78" w:rsidRDefault="00642F78" w:rsidP="005E2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  <w:p w14:paraId="08DD260A" w14:textId="345DDDEF" w:rsidR="00642F78" w:rsidRPr="00271331" w:rsidRDefault="00642F78" w:rsidP="005E2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Possible </w:t>
            </w:r>
            <w:r w:rsidR="004D31D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scoring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ange: 1-7 points</w:t>
            </w:r>
            <w:r w:rsidR="006632D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</w:p>
          <w:p w14:paraId="1FF680C8" w14:textId="77777777" w:rsidR="005243E9" w:rsidRPr="00271331" w:rsidRDefault="005243E9" w:rsidP="005E2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F94989" w:rsidRPr="006E5BEF" w14:paraId="1FF680DE" w14:textId="77777777" w:rsidTr="00F94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FF680CA" w14:textId="10BAB3C3" w:rsidR="00F94989" w:rsidRPr="006E5BEF" w:rsidRDefault="00F94989" w:rsidP="00F94989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5B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erceived choice</w:t>
            </w:r>
          </w:p>
        </w:tc>
        <w:tc>
          <w:tcPr>
            <w:tcW w:w="3402" w:type="dxa"/>
          </w:tcPr>
          <w:p w14:paraId="51F173F2" w14:textId="1594BB49" w:rsidR="00F94989" w:rsidRPr="00F94989" w:rsidRDefault="00F94989" w:rsidP="00F94989">
            <w:pPr>
              <w:tabs>
                <w:tab w:val="left" w:pos="68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- </w:t>
            </w:r>
            <w:r w:rsidRPr="00F94989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I believe I had some choice about </w:t>
            </w:r>
            <w:r w:rsidR="006E5BEF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cycling for transportation.</w:t>
            </w:r>
          </w:p>
          <w:p w14:paraId="36F9F2B1" w14:textId="05E19EC3" w:rsidR="00F94989" w:rsidRPr="00F94989" w:rsidRDefault="00F94989" w:rsidP="00F94989">
            <w:pPr>
              <w:tabs>
                <w:tab w:val="left" w:pos="68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- </w:t>
            </w:r>
            <w:r w:rsidRPr="00F94989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I felt like it was not my own choice to </w:t>
            </w:r>
            <w:r w:rsidR="006E5BEF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cycle for transportation.</w:t>
            </w:r>
            <w:r w:rsidRPr="00F94989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 (R)</w:t>
            </w:r>
          </w:p>
          <w:p w14:paraId="2DE039BB" w14:textId="3B945E01" w:rsidR="00F94989" w:rsidRPr="00F94989" w:rsidRDefault="00F94989" w:rsidP="00F94989">
            <w:pPr>
              <w:tabs>
                <w:tab w:val="left" w:pos="68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- </w:t>
            </w:r>
            <w:r w:rsidRPr="00F94989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I didn’t really have a choice about</w:t>
            </w:r>
            <w:r w:rsidR="006E5BEF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 cycling for transportation.</w:t>
            </w:r>
            <w:r w:rsidRPr="00F94989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 (R)</w:t>
            </w:r>
          </w:p>
          <w:p w14:paraId="0E139513" w14:textId="45E72AEC" w:rsidR="00F94989" w:rsidRPr="00F94989" w:rsidRDefault="00F94989" w:rsidP="00F94989">
            <w:pPr>
              <w:tabs>
                <w:tab w:val="left" w:pos="68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- </w:t>
            </w:r>
            <w:r w:rsidRPr="00F94989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I felt like I had to </w:t>
            </w:r>
            <w:r w:rsidR="006E5BEF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cycle for transportation.</w:t>
            </w:r>
            <w:r w:rsidRPr="00F94989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 (R)</w:t>
            </w:r>
          </w:p>
          <w:p w14:paraId="204AC116" w14:textId="5066826A" w:rsidR="00F94989" w:rsidRPr="00F94989" w:rsidRDefault="00F94989" w:rsidP="00F94989">
            <w:pPr>
              <w:tabs>
                <w:tab w:val="left" w:pos="68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- </w:t>
            </w:r>
            <w:r w:rsidRPr="00F94989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I </w:t>
            </w:r>
            <w:r w:rsidR="006E5BEF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cycled for transportation</w:t>
            </w:r>
            <w:r w:rsidRPr="00F94989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 because I had no choice</w:t>
            </w:r>
            <w:r w:rsidR="006E5BEF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.</w:t>
            </w:r>
            <w:r w:rsidRPr="00F94989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 (R)</w:t>
            </w:r>
          </w:p>
          <w:p w14:paraId="6EDE31E5" w14:textId="07A5FED1" w:rsidR="00F94989" w:rsidRPr="00F94989" w:rsidRDefault="00F94989" w:rsidP="00F94989">
            <w:pPr>
              <w:tabs>
                <w:tab w:val="left" w:pos="68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- </w:t>
            </w:r>
            <w:r w:rsidRPr="00F94989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I </w:t>
            </w:r>
            <w:r w:rsidR="006E5BEF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cycled for transportation</w:t>
            </w:r>
            <w:r w:rsidRPr="00F94989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 because I wanted to</w:t>
            </w:r>
            <w:r w:rsidR="006E5BEF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.</w:t>
            </w:r>
          </w:p>
          <w:p w14:paraId="52DA80A5" w14:textId="40FE2E04" w:rsidR="00F94989" w:rsidRDefault="00F94989" w:rsidP="00F94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- </w:t>
            </w:r>
            <w:r w:rsidRPr="00F94989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I </w:t>
            </w:r>
            <w:r w:rsidR="006E5BEF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cycled for transportation</w:t>
            </w:r>
            <w:r w:rsidRPr="00F94989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 because I had to</w:t>
            </w:r>
            <w:r w:rsidR="006E5BEF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. </w:t>
            </w:r>
            <w:r w:rsidRPr="00F94989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(R)</w:t>
            </w:r>
          </w:p>
          <w:p w14:paraId="1FF680D5" w14:textId="2597FD3B" w:rsidR="00F94989" w:rsidRPr="00271331" w:rsidRDefault="00F94989" w:rsidP="00F94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1FF680DA" w14:textId="0FF5D080" w:rsidR="00F94989" w:rsidRPr="00271331" w:rsidRDefault="00F94989" w:rsidP="00F94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093" w:type="dxa"/>
          </w:tcPr>
          <w:p w14:paraId="1FF680DD" w14:textId="3E192BEB" w:rsidR="00F94989" w:rsidRPr="00271331" w:rsidRDefault="00F94989" w:rsidP="00F94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F94989" w:rsidRPr="00AF244E" w14:paraId="1FF680F5" w14:textId="77777777" w:rsidTr="00F94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FF680DF" w14:textId="2634BEB9" w:rsidR="00F94989" w:rsidRPr="006E5BEF" w:rsidRDefault="00F94989" w:rsidP="00F94989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5B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Value/usefulness</w:t>
            </w:r>
          </w:p>
        </w:tc>
        <w:tc>
          <w:tcPr>
            <w:tcW w:w="3402" w:type="dxa"/>
          </w:tcPr>
          <w:p w14:paraId="04E4450D" w14:textId="520825D3" w:rsidR="006E5BEF" w:rsidRPr="006E5BEF" w:rsidRDefault="006E5BEF" w:rsidP="006E5BEF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- </w:t>
            </w:r>
            <w:r w:rsidRPr="006E5BEF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I believe </w:t>
            </w:r>
            <w:r w:rsidR="004B59F6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cycling for transportation</w:t>
            </w:r>
            <w:r w:rsidRPr="006E5BEF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 could be of some value for me</w:t>
            </w:r>
            <w:r w:rsidR="004B59F6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.</w:t>
            </w:r>
            <w:r w:rsidRPr="006E5BEF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 </w:t>
            </w:r>
          </w:p>
          <w:p w14:paraId="4439B6C0" w14:textId="6872DAB9" w:rsidR="006E5BEF" w:rsidRPr="006E5BEF" w:rsidRDefault="006E5BEF" w:rsidP="006E5BEF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- </w:t>
            </w:r>
            <w:r w:rsidRPr="006E5BEF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I think </w:t>
            </w:r>
            <w:r w:rsidR="004B59F6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cycling for transportation</w:t>
            </w:r>
            <w:r w:rsidRPr="006E5BEF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 is useful</w:t>
            </w:r>
            <w:r w:rsidR="004B59F6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.</w:t>
            </w:r>
          </w:p>
          <w:p w14:paraId="7524B1F9" w14:textId="0CDE7EC6" w:rsidR="006E5BEF" w:rsidRPr="006E5BEF" w:rsidRDefault="004B59F6" w:rsidP="006E5BEF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- </w:t>
            </w:r>
            <w:r w:rsidR="006E5BEF" w:rsidRPr="006E5BEF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I think </w:t>
            </w: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cycling for transportation</w:t>
            </w:r>
            <w:r w:rsidR="006E5BEF" w:rsidRPr="006E5BEF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 is important to do</w:t>
            </w: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.</w:t>
            </w:r>
          </w:p>
          <w:p w14:paraId="1BCC8F93" w14:textId="0A662BFC" w:rsidR="006E5BEF" w:rsidRPr="006E5BEF" w:rsidRDefault="004B59F6" w:rsidP="006E5BEF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- </w:t>
            </w:r>
            <w:r w:rsidR="006E5BEF" w:rsidRPr="006E5BEF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I would be willing to </w:t>
            </w: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cycle more for transportation </w:t>
            </w:r>
            <w:r w:rsidR="006E5BEF" w:rsidRPr="006E5BEF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because it has some value to me</w:t>
            </w: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.</w:t>
            </w:r>
          </w:p>
          <w:p w14:paraId="11ACC675" w14:textId="34E2193E" w:rsidR="006E5BEF" w:rsidRPr="006E5BEF" w:rsidRDefault="004B59F6" w:rsidP="006E5BEF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- </w:t>
            </w:r>
            <w:r w:rsidR="006E5BEF" w:rsidRPr="006E5BEF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I think </w:t>
            </w: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cycling for transportation</w:t>
            </w:r>
            <w:r w:rsidR="006E5BEF" w:rsidRPr="006E5BEF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 could be helpful</w:t>
            </w: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.</w:t>
            </w:r>
          </w:p>
          <w:p w14:paraId="2C4637FE" w14:textId="4975CF0A" w:rsidR="006E5BEF" w:rsidRPr="006E5BEF" w:rsidRDefault="004B59F6" w:rsidP="006E5BEF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- </w:t>
            </w:r>
            <w:r w:rsidR="006E5BEF" w:rsidRPr="006E5BEF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I believe </w:t>
            </w: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cycling for transportation</w:t>
            </w:r>
            <w:r w:rsidR="006E5BEF" w:rsidRPr="006E5BEF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 could be beneficial to me</w:t>
            </w: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.</w:t>
            </w:r>
          </w:p>
          <w:p w14:paraId="7BA9E369" w14:textId="6563782A" w:rsidR="00F94989" w:rsidRDefault="004B59F6" w:rsidP="006E5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- </w:t>
            </w:r>
            <w:r w:rsidR="006E5BEF" w:rsidRPr="006E5BEF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I think </w:t>
            </w: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cycling for transportation</w:t>
            </w:r>
            <w:r w:rsidR="006E5BEF" w:rsidRPr="006E5BEF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 is an important activity</w:t>
            </w: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.</w:t>
            </w:r>
          </w:p>
          <w:p w14:paraId="1FF680ED" w14:textId="2653E5F6" w:rsidR="004B59F6" w:rsidRPr="00271331" w:rsidRDefault="004B59F6" w:rsidP="006E5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1FF680F2" w14:textId="77777777" w:rsidR="00F94989" w:rsidRPr="00271331" w:rsidRDefault="00F94989" w:rsidP="006E5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093" w:type="dxa"/>
          </w:tcPr>
          <w:p w14:paraId="1FF680F4" w14:textId="532F627D" w:rsidR="00F94989" w:rsidRPr="00271331" w:rsidRDefault="00F94989" w:rsidP="00F94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</w:tbl>
    <w:p w14:paraId="1FF6813F" w14:textId="46EC2D57" w:rsidR="009A769C" w:rsidRPr="00271331" w:rsidRDefault="009A769C" w:rsidP="009A769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FF68140" w14:textId="77777777" w:rsidR="00B94AA4" w:rsidRPr="00271331" w:rsidRDefault="00B94AA4" w:rsidP="00B94AA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FF68141" w14:textId="77777777" w:rsidR="00B94AA4" w:rsidRPr="00271331" w:rsidRDefault="00B94AA4" w:rsidP="00B94AA4">
      <w:pPr>
        <w:rPr>
          <w:lang w:val="en-US"/>
        </w:rPr>
      </w:pPr>
    </w:p>
    <w:p w14:paraId="1FF68142" w14:textId="77777777" w:rsidR="00B94AA4" w:rsidRPr="00271331" w:rsidRDefault="00B94AA4">
      <w:pPr>
        <w:rPr>
          <w:lang w:val="en-US"/>
        </w:rPr>
      </w:pPr>
    </w:p>
    <w:sectPr w:rsidR="00B94AA4" w:rsidRPr="00271331" w:rsidSect="005E25F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11236C" w14:textId="77777777" w:rsidR="003051C1" w:rsidRDefault="003051C1" w:rsidP="003051C1">
      <w:pPr>
        <w:spacing w:after="0" w:line="240" w:lineRule="auto"/>
      </w:pPr>
      <w:r>
        <w:separator/>
      </w:r>
    </w:p>
  </w:endnote>
  <w:endnote w:type="continuationSeparator" w:id="0">
    <w:p w14:paraId="72204D84" w14:textId="77777777" w:rsidR="003051C1" w:rsidRDefault="003051C1" w:rsidP="003051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8D6187" w14:textId="77777777" w:rsidR="003051C1" w:rsidRDefault="003051C1" w:rsidP="003051C1">
      <w:pPr>
        <w:spacing w:after="0" w:line="240" w:lineRule="auto"/>
      </w:pPr>
      <w:r>
        <w:separator/>
      </w:r>
    </w:p>
  </w:footnote>
  <w:footnote w:type="continuationSeparator" w:id="0">
    <w:p w14:paraId="155836C5" w14:textId="77777777" w:rsidR="003051C1" w:rsidRDefault="003051C1" w:rsidP="003051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D17365C"/>
    <w:multiLevelType w:val="hybridMultilevel"/>
    <w:tmpl w:val="020E23A4"/>
    <w:lvl w:ilvl="0" w:tplc="C908C90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64F"/>
    <w:rsid w:val="000343CF"/>
    <w:rsid w:val="000A1E85"/>
    <w:rsid w:val="000C1F79"/>
    <w:rsid w:val="00105DAC"/>
    <w:rsid w:val="0011649E"/>
    <w:rsid w:val="0014064F"/>
    <w:rsid w:val="001521B8"/>
    <w:rsid w:val="00173799"/>
    <w:rsid w:val="002052D9"/>
    <w:rsid w:val="00271331"/>
    <w:rsid w:val="002D3C84"/>
    <w:rsid w:val="003051C1"/>
    <w:rsid w:val="00343EF1"/>
    <w:rsid w:val="003D174F"/>
    <w:rsid w:val="003F6EA1"/>
    <w:rsid w:val="00401203"/>
    <w:rsid w:val="00413C98"/>
    <w:rsid w:val="004153BA"/>
    <w:rsid w:val="00436698"/>
    <w:rsid w:val="00483C9F"/>
    <w:rsid w:val="00484B31"/>
    <w:rsid w:val="004B59F6"/>
    <w:rsid w:val="004C1021"/>
    <w:rsid w:val="004D31DC"/>
    <w:rsid w:val="005063D7"/>
    <w:rsid w:val="00522FB0"/>
    <w:rsid w:val="005243E9"/>
    <w:rsid w:val="005C1829"/>
    <w:rsid w:val="005E25FB"/>
    <w:rsid w:val="0060691C"/>
    <w:rsid w:val="0063345B"/>
    <w:rsid w:val="00642F78"/>
    <w:rsid w:val="006632DB"/>
    <w:rsid w:val="00694A88"/>
    <w:rsid w:val="006B363A"/>
    <w:rsid w:val="006B58E5"/>
    <w:rsid w:val="006E5BEF"/>
    <w:rsid w:val="006F5C53"/>
    <w:rsid w:val="00710B9E"/>
    <w:rsid w:val="0073057A"/>
    <w:rsid w:val="007677EF"/>
    <w:rsid w:val="007E1D05"/>
    <w:rsid w:val="00802329"/>
    <w:rsid w:val="008102D9"/>
    <w:rsid w:val="00824922"/>
    <w:rsid w:val="00842337"/>
    <w:rsid w:val="0088605D"/>
    <w:rsid w:val="008932F1"/>
    <w:rsid w:val="008A2769"/>
    <w:rsid w:val="008D3193"/>
    <w:rsid w:val="008E099A"/>
    <w:rsid w:val="00903829"/>
    <w:rsid w:val="009147B7"/>
    <w:rsid w:val="009A769C"/>
    <w:rsid w:val="009B176C"/>
    <w:rsid w:val="009F7CB4"/>
    <w:rsid w:val="00A0208E"/>
    <w:rsid w:val="00A409E2"/>
    <w:rsid w:val="00A44454"/>
    <w:rsid w:val="00A65073"/>
    <w:rsid w:val="00A909C8"/>
    <w:rsid w:val="00AA4C3C"/>
    <w:rsid w:val="00AF244E"/>
    <w:rsid w:val="00B23EF4"/>
    <w:rsid w:val="00B42142"/>
    <w:rsid w:val="00B767C0"/>
    <w:rsid w:val="00B94AA4"/>
    <w:rsid w:val="00BC2AB8"/>
    <w:rsid w:val="00C07875"/>
    <w:rsid w:val="00CE2F99"/>
    <w:rsid w:val="00D561FC"/>
    <w:rsid w:val="00D931D2"/>
    <w:rsid w:val="00DF33CF"/>
    <w:rsid w:val="00E05ADC"/>
    <w:rsid w:val="00E40564"/>
    <w:rsid w:val="00E76CAC"/>
    <w:rsid w:val="00F91929"/>
    <w:rsid w:val="00F927D0"/>
    <w:rsid w:val="00F94989"/>
    <w:rsid w:val="00F94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1FF680BC"/>
  <w15:docId w15:val="{3A90F29A-9486-46F1-9084-E012B6601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064F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Lysskyggelegginguthevingsfarge1">
    <w:name w:val="Light Shading Accent 1"/>
    <w:basedOn w:val="Vanligtabell"/>
    <w:uiPriority w:val="60"/>
    <w:rsid w:val="0014064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Merknadsreferanse">
    <w:name w:val="annotation reference"/>
    <w:basedOn w:val="Standardskriftforavsnitt"/>
    <w:uiPriority w:val="99"/>
    <w:semiHidden/>
    <w:unhideWhenUsed/>
    <w:rsid w:val="000343CF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0343CF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0343CF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0343CF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0343CF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0343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343CF"/>
    <w:rPr>
      <w:rFonts w:ascii="Tahoma" w:hAnsi="Tahoma" w:cs="Tahoma"/>
      <w:sz w:val="16"/>
      <w:szCs w:val="16"/>
    </w:rPr>
  </w:style>
  <w:style w:type="table" w:styleId="Lysskyggelegging">
    <w:name w:val="Light Shading"/>
    <w:basedOn w:val="Vanligtabell"/>
    <w:uiPriority w:val="60"/>
    <w:rsid w:val="008D319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eavsnitt">
    <w:name w:val="List Paragraph"/>
    <w:basedOn w:val="Normal"/>
    <w:uiPriority w:val="34"/>
    <w:qFormat/>
    <w:rsid w:val="000A1E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1</Pages>
  <Words>324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iversitetet i Agder</Company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ga Birgit T Bjørnarå</dc:creator>
  <cp:lastModifiedBy>Helga Birgit Torgeirsdotter Bjørnarå</cp:lastModifiedBy>
  <cp:revision>14</cp:revision>
  <dcterms:created xsi:type="dcterms:W3CDTF">2018-03-01T17:01:00Z</dcterms:created>
  <dcterms:modified xsi:type="dcterms:W3CDTF">2019-03-11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2684840-629b-41cd-9b8c-5e9eea511f17_Enabled">
    <vt:lpwstr>True</vt:lpwstr>
  </property>
  <property fmtid="{D5CDD505-2E9C-101B-9397-08002B2CF9AE}" pid="3" name="MSIP_Label_92684840-629b-41cd-9b8c-5e9eea511f17_SiteId">
    <vt:lpwstr>8482881e-3699-4b3f-b135-cf4800bc1efb</vt:lpwstr>
  </property>
  <property fmtid="{D5CDD505-2E9C-101B-9397-08002B2CF9AE}" pid="4" name="MSIP_Label_92684840-629b-41cd-9b8c-5e9eea511f17_Owner">
    <vt:lpwstr>helgabb@uia.no</vt:lpwstr>
  </property>
  <property fmtid="{D5CDD505-2E9C-101B-9397-08002B2CF9AE}" pid="5" name="MSIP_Label_92684840-629b-41cd-9b8c-5e9eea511f17_SetDate">
    <vt:lpwstr>2019-01-11T10:27:52.0761203Z</vt:lpwstr>
  </property>
  <property fmtid="{D5CDD505-2E9C-101B-9397-08002B2CF9AE}" pid="6" name="MSIP_Label_92684840-629b-41cd-9b8c-5e9eea511f17_Name">
    <vt:lpwstr>Internal</vt:lpwstr>
  </property>
  <property fmtid="{D5CDD505-2E9C-101B-9397-08002B2CF9AE}" pid="7" name="MSIP_Label_92684840-629b-41cd-9b8c-5e9eea511f17_Application">
    <vt:lpwstr>Microsoft Azure Information Protection</vt:lpwstr>
  </property>
  <property fmtid="{D5CDD505-2E9C-101B-9397-08002B2CF9AE}" pid="8" name="MSIP_Label_92684840-629b-41cd-9b8c-5e9eea511f17_Extended_MSFT_Method">
    <vt:lpwstr>Automatic</vt:lpwstr>
  </property>
  <property fmtid="{D5CDD505-2E9C-101B-9397-08002B2CF9AE}" pid="9" name="MSIP_Label_b4114459-e220-4ae9-b339-4ebe6008cdd4_Enabled">
    <vt:lpwstr>True</vt:lpwstr>
  </property>
  <property fmtid="{D5CDD505-2E9C-101B-9397-08002B2CF9AE}" pid="10" name="MSIP_Label_b4114459-e220-4ae9-b339-4ebe6008cdd4_SiteId">
    <vt:lpwstr>8482881e-3699-4b3f-b135-cf4800bc1efb</vt:lpwstr>
  </property>
  <property fmtid="{D5CDD505-2E9C-101B-9397-08002B2CF9AE}" pid="11" name="MSIP_Label_b4114459-e220-4ae9-b339-4ebe6008cdd4_Owner">
    <vt:lpwstr>helgabb@uia.no</vt:lpwstr>
  </property>
  <property fmtid="{D5CDD505-2E9C-101B-9397-08002B2CF9AE}" pid="12" name="MSIP_Label_b4114459-e220-4ae9-b339-4ebe6008cdd4_SetDate">
    <vt:lpwstr>2019-01-11T10:27:52.0761203Z</vt:lpwstr>
  </property>
  <property fmtid="{D5CDD505-2E9C-101B-9397-08002B2CF9AE}" pid="13" name="MSIP_Label_b4114459-e220-4ae9-b339-4ebe6008cdd4_Name">
    <vt:lpwstr>Normal</vt:lpwstr>
  </property>
  <property fmtid="{D5CDD505-2E9C-101B-9397-08002B2CF9AE}" pid="14" name="MSIP_Label_b4114459-e220-4ae9-b339-4ebe6008cdd4_Application">
    <vt:lpwstr>Microsoft Azure Information Protection</vt:lpwstr>
  </property>
  <property fmtid="{D5CDD505-2E9C-101B-9397-08002B2CF9AE}" pid="15" name="MSIP_Label_b4114459-e220-4ae9-b339-4ebe6008cdd4_Parent">
    <vt:lpwstr>92684840-629b-41cd-9b8c-5e9eea511f17</vt:lpwstr>
  </property>
  <property fmtid="{D5CDD505-2E9C-101B-9397-08002B2CF9AE}" pid="16" name="MSIP_Label_b4114459-e220-4ae9-b339-4ebe6008cdd4_Extended_MSFT_Method">
    <vt:lpwstr>Automatic</vt:lpwstr>
  </property>
  <property fmtid="{D5CDD505-2E9C-101B-9397-08002B2CF9AE}" pid="17" name="Sensitivity">
    <vt:lpwstr>Internal Normal</vt:lpwstr>
  </property>
</Properties>
</file>